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2914" w:rsidRPr="00F10294" w:rsidRDefault="00A32914" w:rsidP="00A32914">
      <w:pPr>
        <w:jc w:val="left"/>
        <w:rPr>
          <w:rFonts w:ascii="Arial" w:hAnsi="Arial" w:cs="Arial"/>
          <w:b/>
          <w:kern w:val="0"/>
          <w:sz w:val="16"/>
          <w:szCs w:val="16"/>
        </w:rPr>
      </w:pPr>
      <w:r>
        <w:rPr>
          <w:rFonts w:ascii="Arial" w:hAnsi="Arial" w:cs="Arial"/>
          <w:b/>
          <w:kern w:val="0"/>
          <w:sz w:val="16"/>
          <w:szCs w:val="16"/>
        </w:rPr>
        <w:t>Table</w:t>
      </w:r>
      <w:r>
        <w:rPr>
          <w:rFonts w:ascii="Arial" w:hAnsi="Arial" w:cs="Arial" w:hint="eastAsia"/>
          <w:b/>
          <w:kern w:val="0"/>
          <w:sz w:val="16"/>
          <w:szCs w:val="16"/>
        </w:rPr>
        <w:t xml:space="preserve"> 3.</w:t>
      </w:r>
      <w:r w:rsidRPr="00F10294">
        <w:rPr>
          <w:rFonts w:ascii="Arial" w:hAnsi="Arial" w:cs="Arial"/>
          <w:b/>
          <w:kern w:val="0"/>
          <w:sz w:val="16"/>
          <w:szCs w:val="16"/>
        </w:rPr>
        <w:t>Lifestyle factors, comorbidities history and their independent association with risk of CRC</w:t>
      </w:r>
    </w:p>
    <w:tbl>
      <w:tblPr>
        <w:tblW w:w="7960" w:type="dxa"/>
        <w:tblInd w:w="96" w:type="dxa"/>
        <w:tblLook w:val="04A0" w:firstRow="1" w:lastRow="0" w:firstColumn="1" w:lastColumn="0" w:noHBand="0" w:noVBand="1"/>
      </w:tblPr>
      <w:tblGrid>
        <w:gridCol w:w="2200"/>
        <w:gridCol w:w="960"/>
        <w:gridCol w:w="960"/>
        <w:gridCol w:w="960"/>
        <w:gridCol w:w="960"/>
        <w:gridCol w:w="977"/>
        <w:gridCol w:w="960"/>
      </w:tblGrid>
      <w:tr w:rsidR="00A32914" w:rsidRPr="003761ED" w:rsidTr="006D5B95">
        <w:trPr>
          <w:trHeight w:val="288"/>
        </w:trPr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2914" w:rsidRPr="003761ED" w:rsidRDefault="00A32914" w:rsidP="006D5B95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3761ED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Characteristic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2914" w:rsidRPr="003761ED" w:rsidRDefault="00A32914" w:rsidP="006D5B95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3761ED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Contro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2914" w:rsidRPr="003761ED" w:rsidRDefault="00A32914" w:rsidP="006D5B95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3761ED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Cas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2914" w:rsidRPr="003761ED" w:rsidRDefault="00A32914" w:rsidP="006D5B95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3761ED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  <w:r w:rsidRPr="003761ED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2914" w:rsidRPr="003761ED" w:rsidRDefault="00A32914" w:rsidP="006D5B95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3761ED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OR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2914" w:rsidRPr="003761ED" w:rsidRDefault="00A32914" w:rsidP="006D5B95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3761ED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95%CI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2914" w:rsidRPr="003761ED" w:rsidRDefault="00A32914" w:rsidP="006D5B95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3761ED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  <w:r w:rsidRPr="003761ED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</w:p>
        </w:tc>
      </w:tr>
      <w:tr w:rsidR="00A32914" w:rsidRPr="003761ED" w:rsidTr="006D5B95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914" w:rsidRPr="003761ED" w:rsidRDefault="00A32914" w:rsidP="006D5B9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761ED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Smoking stat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914" w:rsidRPr="003761ED" w:rsidRDefault="00A32914" w:rsidP="006D5B95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914" w:rsidRPr="003761ED" w:rsidRDefault="00A32914" w:rsidP="006D5B9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914" w:rsidRPr="003761ED" w:rsidRDefault="00A32914" w:rsidP="006D5B9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914" w:rsidRPr="003761ED" w:rsidRDefault="00A32914" w:rsidP="006D5B9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914" w:rsidRPr="003761ED" w:rsidRDefault="00A32914" w:rsidP="006D5B9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914" w:rsidRPr="003761ED" w:rsidRDefault="00A32914" w:rsidP="006D5B9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</w:tr>
      <w:tr w:rsidR="00A32914" w:rsidRPr="003761ED" w:rsidTr="006D5B95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914" w:rsidRPr="003761ED" w:rsidRDefault="00A32914" w:rsidP="006D5B9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761ED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Never smok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914" w:rsidRPr="003761ED" w:rsidRDefault="00A32914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761ED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41,6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914" w:rsidRPr="003761ED" w:rsidRDefault="00A32914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761ED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7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914" w:rsidRPr="003761ED" w:rsidRDefault="00A32914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761ED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914" w:rsidRPr="003761ED" w:rsidRDefault="00A32914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761ED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914" w:rsidRPr="003761ED" w:rsidRDefault="00A32914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761ED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0.86-1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914" w:rsidRPr="003761ED" w:rsidRDefault="00A32914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761ED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0.82</w:t>
            </w:r>
          </w:p>
        </w:tc>
      </w:tr>
      <w:tr w:rsidR="00A32914" w:rsidRPr="003761ED" w:rsidTr="006D5B95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914" w:rsidRPr="003761ED" w:rsidRDefault="00A32914" w:rsidP="006D5B9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761ED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Former/current smok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914" w:rsidRPr="003761ED" w:rsidRDefault="00A32914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761ED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8,9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914" w:rsidRPr="003761ED" w:rsidRDefault="00A32914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761ED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3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914" w:rsidRPr="003761ED" w:rsidRDefault="00A32914" w:rsidP="006D5B9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914" w:rsidRPr="003761ED" w:rsidRDefault="00A32914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761ED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914" w:rsidRPr="003761ED" w:rsidRDefault="00A32914" w:rsidP="006D5B9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914" w:rsidRPr="003761ED" w:rsidRDefault="00A32914" w:rsidP="006D5B9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</w:tr>
      <w:tr w:rsidR="00A32914" w:rsidRPr="003761ED" w:rsidTr="006D5B95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914" w:rsidRPr="003761ED" w:rsidRDefault="00A32914" w:rsidP="006D5B9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761ED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Alcohol consump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914" w:rsidRPr="003761ED" w:rsidRDefault="00A32914" w:rsidP="006D5B95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914" w:rsidRPr="003761ED" w:rsidRDefault="00A32914" w:rsidP="006D5B95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914" w:rsidRPr="003761ED" w:rsidRDefault="00A32914" w:rsidP="006D5B95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914" w:rsidRPr="003761ED" w:rsidRDefault="00A32914" w:rsidP="006D5B9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914" w:rsidRPr="003761ED" w:rsidRDefault="00A32914" w:rsidP="006D5B9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914" w:rsidRPr="003761ED" w:rsidRDefault="00A32914" w:rsidP="006D5B9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</w:tr>
      <w:tr w:rsidR="00A32914" w:rsidRPr="003761ED" w:rsidTr="006D5B95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914" w:rsidRPr="003761ED" w:rsidRDefault="00A32914" w:rsidP="006D5B9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761ED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Nev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914" w:rsidRPr="003761ED" w:rsidRDefault="00A32914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761ED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49,3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914" w:rsidRPr="003761ED" w:rsidRDefault="00A32914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761ED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9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914" w:rsidRPr="003761ED" w:rsidRDefault="00A32914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761ED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0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914" w:rsidRPr="003761ED" w:rsidRDefault="00A32914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761ED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914" w:rsidRPr="003761ED" w:rsidRDefault="00A32914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761ED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0.91-1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914" w:rsidRPr="003761ED" w:rsidRDefault="00A32914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761ED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0.38</w:t>
            </w:r>
          </w:p>
        </w:tc>
      </w:tr>
      <w:tr w:rsidR="00A32914" w:rsidRPr="003761ED" w:rsidTr="006D5B95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914" w:rsidRPr="003761ED" w:rsidRDefault="00A32914" w:rsidP="006D5B9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761ED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Former/curr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914" w:rsidRPr="003761ED" w:rsidRDefault="00A32914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761ED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1,2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914" w:rsidRPr="003761ED" w:rsidRDefault="00A32914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761ED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914" w:rsidRPr="003761ED" w:rsidRDefault="00A32914" w:rsidP="006D5B9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914" w:rsidRPr="003761ED" w:rsidRDefault="00A32914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761ED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914" w:rsidRPr="003761ED" w:rsidRDefault="00A32914" w:rsidP="006D5B9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914" w:rsidRPr="003761ED" w:rsidRDefault="00A32914" w:rsidP="006D5B9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</w:tr>
      <w:tr w:rsidR="00A32914" w:rsidRPr="003761ED" w:rsidTr="006D5B95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914" w:rsidRPr="003761ED" w:rsidRDefault="00A32914" w:rsidP="006D5B9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761ED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Physical activit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914" w:rsidRPr="003761ED" w:rsidRDefault="00A32914" w:rsidP="006D5B95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914" w:rsidRPr="003761ED" w:rsidRDefault="00A32914" w:rsidP="006D5B95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914" w:rsidRPr="003761ED" w:rsidRDefault="00A32914" w:rsidP="006D5B9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914" w:rsidRPr="003761ED" w:rsidRDefault="00A32914" w:rsidP="006D5B9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914" w:rsidRPr="003761ED" w:rsidRDefault="00A32914" w:rsidP="006D5B9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914" w:rsidRPr="003761ED" w:rsidRDefault="00A32914" w:rsidP="006D5B9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</w:tr>
      <w:tr w:rsidR="00A32914" w:rsidRPr="003761ED" w:rsidTr="006D5B95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914" w:rsidRPr="003761ED" w:rsidRDefault="00A32914" w:rsidP="006D5B9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761ED">
              <w:rPr>
                <w:rFonts w:ascii="宋体" w:eastAsia="宋体" w:hAnsi="宋体" w:cs="Arial" w:hint="eastAsia"/>
                <w:color w:val="000000"/>
                <w:kern w:val="0"/>
                <w:sz w:val="18"/>
                <w:szCs w:val="18"/>
              </w:rPr>
              <w:t>≥</w:t>
            </w:r>
            <w:r w:rsidRPr="003761ED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3 times/wee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914" w:rsidRPr="003761ED" w:rsidRDefault="00A32914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761ED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40,8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914" w:rsidRPr="003761ED" w:rsidRDefault="00A32914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761ED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6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914" w:rsidRPr="003761ED" w:rsidRDefault="00A32914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761ED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914" w:rsidRPr="003761ED" w:rsidRDefault="00A32914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761ED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0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914" w:rsidRPr="003761ED" w:rsidRDefault="00A32914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761ED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0.56-0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914" w:rsidRPr="003761ED" w:rsidRDefault="00A32914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761ED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A32914" w:rsidRPr="003761ED" w:rsidTr="006D5B95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914" w:rsidRPr="003761ED" w:rsidRDefault="00A32914" w:rsidP="006D5B9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761ED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&lt;3 times/wee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914" w:rsidRPr="003761ED" w:rsidRDefault="00A32914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761ED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9,7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914" w:rsidRPr="003761ED" w:rsidRDefault="00A32914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761ED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4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914" w:rsidRPr="003761ED" w:rsidRDefault="00A32914" w:rsidP="006D5B9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914" w:rsidRPr="003761ED" w:rsidRDefault="00A32914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761ED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914" w:rsidRPr="003761ED" w:rsidRDefault="00A32914" w:rsidP="006D5B9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914" w:rsidRPr="003761ED" w:rsidRDefault="00A32914" w:rsidP="006D5B9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</w:tr>
      <w:tr w:rsidR="00A32914" w:rsidRPr="003761ED" w:rsidTr="006D5B95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914" w:rsidRPr="003761ED" w:rsidRDefault="00A32914" w:rsidP="006D5B9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761ED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Sleep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914" w:rsidRPr="003761ED" w:rsidRDefault="00A32914" w:rsidP="006D5B9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914" w:rsidRPr="003761ED" w:rsidRDefault="00A32914" w:rsidP="006D5B9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914" w:rsidRPr="003761ED" w:rsidRDefault="00A32914" w:rsidP="006D5B9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914" w:rsidRPr="003761ED" w:rsidRDefault="00A32914" w:rsidP="006D5B9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914" w:rsidRPr="003761ED" w:rsidRDefault="00A32914" w:rsidP="006D5B9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914" w:rsidRPr="003761ED" w:rsidRDefault="00A32914" w:rsidP="006D5B9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</w:tr>
      <w:tr w:rsidR="00A32914" w:rsidRPr="003761ED" w:rsidTr="006D5B95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914" w:rsidRPr="003761ED" w:rsidRDefault="00A32914" w:rsidP="006D5B9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761ED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&lt;8 hours/da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914" w:rsidRPr="003761ED" w:rsidRDefault="00A32914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761ED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36,7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914" w:rsidRPr="003761ED" w:rsidRDefault="00A32914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761ED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5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914" w:rsidRPr="003761ED" w:rsidRDefault="00A32914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761ED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914" w:rsidRPr="003761ED" w:rsidRDefault="00A32914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761ED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0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914" w:rsidRPr="003761ED" w:rsidRDefault="00A32914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761ED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0.50-0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914" w:rsidRPr="003761ED" w:rsidRDefault="00A32914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761ED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A32914" w:rsidRPr="003761ED" w:rsidTr="006D5B95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914" w:rsidRPr="003761ED" w:rsidRDefault="00A32914" w:rsidP="006D5B9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761ED">
              <w:rPr>
                <w:rFonts w:ascii="宋体" w:eastAsia="宋体" w:hAnsi="宋体" w:cs="Arial" w:hint="eastAsia"/>
                <w:color w:val="000000"/>
                <w:kern w:val="0"/>
                <w:sz w:val="18"/>
                <w:szCs w:val="18"/>
              </w:rPr>
              <w:t>≥</w:t>
            </w:r>
            <w:r w:rsidRPr="003761ED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8 hours/da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914" w:rsidRPr="003761ED" w:rsidRDefault="00A32914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761ED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3,7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914" w:rsidRPr="003761ED" w:rsidRDefault="00A32914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761ED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5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914" w:rsidRPr="003761ED" w:rsidRDefault="00A32914" w:rsidP="006D5B9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914" w:rsidRPr="003761ED" w:rsidRDefault="00A32914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761ED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914" w:rsidRPr="003761ED" w:rsidRDefault="00A32914" w:rsidP="006D5B9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914" w:rsidRPr="003761ED" w:rsidRDefault="00A32914" w:rsidP="006D5B9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</w:tr>
      <w:tr w:rsidR="00A32914" w:rsidRPr="003761ED" w:rsidTr="006D5B95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914" w:rsidRPr="00606EEA" w:rsidRDefault="00A32914" w:rsidP="006D5B9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606EE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Red meat consump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914" w:rsidRPr="003761ED" w:rsidRDefault="00A32914" w:rsidP="006D5B95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914" w:rsidRPr="003761ED" w:rsidRDefault="00A32914" w:rsidP="006D5B95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914" w:rsidRPr="003761ED" w:rsidRDefault="00A32914" w:rsidP="006D5B95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914" w:rsidRPr="003761ED" w:rsidRDefault="00A32914" w:rsidP="006D5B9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914" w:rsidRPr="003761ED" w:rsidRDefault="00A32914" w:rsidP="006D5B9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914" w:rsidRPr="003761ED" w:rsidRDefault="00A32914" w:rsidP="006D5B9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</w:tr>
      <w:tr w:rsidR="00A32914" w:rsidRPr="003761ED" w:rsidTr="006D5B95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914" w:rsidRPr="00606EEA" w:rsidRDefault="00A32914" w:rsidP="006D5B9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606EEA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&lt;3</w:t>
            </w:r>
            <w:r w:rsidRPr="00606EE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Pr="00606EEA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days</w:t>
            </w:r>
            <w:r w:rsidRPr="00606EE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/</w:t>
            </w:r>
            <w:r w:rsidRPr="00606EEA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wee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914" w:rsidRPr="003761ED" w:rsidRDefault="00A32914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761ED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3,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914" w:rsidRPr="003761ED" w:rsidRDefault="00A32914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761ED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9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914" w:rsidRPr="003761ED" w:rsidRDefault="00A32914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761ED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914" w:rsidRPr="003761ED" w:rsidRDefault="00A32914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761ED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0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914" w:rsidRPr="003761ED" w:rsidRDefault="00A32914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761ED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0.71-0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914" w:rsidRPr="003761ED" w:rsidRDefault="00A32914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761ED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0.02</w:t>
            </w:r>
          </w:p>
        </w:tc>
      </w:tr>
      <w:tr w:rsidR="00A32914" w:rsidRPr="003761ED" w:rsidTr="006D5B95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914" w:rsidRPr="00606EEA" w:rsidRDefault="00A32914" w:rsidP="006D5B9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u w:val="single"/>
              </w:rPr>
            </w:pPr>
            <w:r w:rsidRPr="00606EE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u w:val="single"/>
              </w:rPr>
              <w:t>&gt;</w:t>
            </w:r>
            <w:r w:rsidRPr="00606EEA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3</w:t>
            </w:r>
            <w:r w:rsidRPr="00606EE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Pr="00606EEA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days</w:t>
            </w:r>
            <w:r w:rsidRPr="00606EE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/</w:t>
            </w:r>
            <w:r w:rsidRPr="00606EEA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wee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914" w:rsidRPr="003761ED" w:rsidRDefault="00A32914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761ED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47,5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914" w:rsidRPr="003761ED" w:rsidRDefault="00A32914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761ED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914" w:rsidRPr="003761ED" w:rsidRDefault="00A32914" w:rsidP="006D5B9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914" w:rsidRPr="003761ED" w:rsidRDefault="00A32914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761ED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914" w:rsidRPr="003761ED" w:rsidRDefault="00A32914" w:rsidP="006D5B9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914" w:rsidRPr="003761ED" w:rsidRDefault="00A32914" w:rsidP="006D5B9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</w:tr>
      <w:tr w:rsidR="00A32914" w:rsidRPr="003761ED" w:rsidTr="006D5B95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914" w:rsidRPr="003761ED" w:rsidRDefault="00A32914" w:rsidP="006D5B9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761ED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Vegetable consumption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914" w:rsidRPr="003761ED" w:rsidRDefault="00A32914" w:rsidP="006D5B95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914" w:rsidRPr="003761ED" w:rsidRDefault="00A32914" w:rsidP="006D5B95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914" w:rsidRPr="003761ED" w:rsidRDefault="00A32914" w:rsidP="006D5B95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914" w:rsidRPr="003761ED" w:rsidRDefault="00A32914" w:rsidP="006D5B9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914" w:rsidRPr="003761ED" w:rsidRDefault="00A32914" w:rsidP="006D5B9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914" w:rsidRPr="003761ED" w:rsidRDefault="00A32914" w:rsidP="006D5B9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</w:tr>
      <w:tr w:rsidR="00A32914" w:rsidRPr="003761ED" w:rsidTr="006D5B95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914" w:rsidRPr="003F2038" w:rsidRDefault="00A32914" w:rsidP="006D5B9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u w:val="single"/>
              </w:rPr>
            </w:pPr>
            <w:r w:rsidRPr="003F2038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  <w:u w:val="single"/>
              </w:rPr>
              <w:t>&gt;</w:t>
            </w:r>
            <w:r w:rsidRPr="003F2038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300 g</w:t>
            </w:r>
            <w:r w:rsidRPr="003F2038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/da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914" w:rsidRPr="003761ED" w:rsidRDefault="00A32914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761ED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52,0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914" w:rsidRPr="003761ED" w:rsidRDefault="00A32914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761ED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8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914" w:rsidRPr="003761ED" w:rsidRDefault="00A32914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761ED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914" w:rsidRPr="003761ED" w:rsidRDefault="00A32914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761ED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0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914" w:rsidRPr="003761ED" w:rsidRDefault="00A32914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761ED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0.59-0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914" w:rsidRPr="003761ED" w:rsidRDefault="00A32914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761ED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A32914" w:rsidRPr="003761ED" w:rsidTr="006D5B95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914" w:rsidRPr="003F2038" w:rsidRDefault="00A32914" w:rsidP="006D5B9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F2038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&lt;300 g</w:t>
            </w:r>
            <w:r w:rsidRPr="003F2038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/da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914" w:rsidRPr="003761ED" w:rsidRDefault="00A32914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761ED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8,5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914" w:rsidRPr="003761ED" w:rsidRDefault="00A32914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761ED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914" w:rsidRPr="003761ED" w:rsidRDefault="00A32914" w:rsidP="006D5B9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914" w:rsidRPr="003761ED" w:rsidRDefault="00A32914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761ED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914" w:rsidRPr="003761ED" w:rsidRDefault="00A32914" w:rsidP="006D5B9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914" w:rsidRPr="003761ED" w:rsidRDefault="00A32914" w:rsidP="006D5B9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</w:tr>
      <w:tr w:rsidR="00A32914" w:rsidRPr="003761ED" w:rsidTr="006D5B95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914" w:rsidRPr="003761ED" w:rsidRDefault="00A32914" w:rsidP="006D5B9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761ED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Diabet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914" w:rsidRPr="003761ED" w:rsidRDefault="00A32914" w:rsidP="006D5B9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914" w:rsidRPr="003761ED" w:rsidRDefault="00A32914" w:rsidP="006D5B9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914" w:rsidRPr="003761ED" w:rsidRDefault="00A32914" w:rsidP="006D5B9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914" w:rsidRPr="003761ED" w:rsidRDefault="00A32914" w:rsidP="006D5B9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914" w:rsidRPr="003761ED" w:rsidRDefault="00A32914" w:rsidP="006D5B9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914" w:rsidRPr="003761ED" w:rsidRDefault="00A32914" w:rsidP="006D5B9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</w:tr>
      <w:tr w:rsidR="00A32914" w:rsidRPr="003761ED" w:rsidTr="006D5B95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914" w:rsidRPr="003761ED" w:rsidRDefault="00A32914" w:rsidP="006D5B9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761ED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914" w:rsidRPr="003761ED" w:rsidRDefault="00A32914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761ED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5,3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914" w:rsidRPr="003761ED" w:rsidRDefault="00A32914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761ED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914" w:rsidRPr="003761ED" w:rsidRDefault="00A32914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761ED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914" w:rsidRPr="003761ED" w:rsidRDefault="00A32914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761ED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914" w:rsidRPr="003761ED" w:rsidRDefault="00A32914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761ED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.02-1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914" w:rsidRPr="003761ED" w:rsidRDefault="00A32914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761ED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0.03</w:t>
            </w:r>
          </w:p>
        </w:tc>
      </w:tr>
      <w:tr w:rsidR="00A32914" w:rsidRPr="003761ED" w:rsidTr="006D5B95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914" w:rsidRPr="003761ED" w:rsidRDefault="00A32914" w:rsidP="006D5B9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761ED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914" w:rsidRPr="003761ED" w:rsidRDefault="00A32914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761ED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55,2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914" w:rsidRPr="003761ED" w:rsidRDefault="00A32914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761ED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,0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914" w:rsidRPr="003761ED" w:rsidRDefault="00A32914" w:rsidP="006D5B9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914" w:rsidRPr="003761ED" w:rsidRDefault="00A32914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761ED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914" w:rsidRPr="003761ED" w:rsidRDefault="00A32914" w:rsidP="006D5B9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914" w:rsidRPr="003761ED" w:rsidRDefault="00A32914" w:rsidP="006D5B9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</w:tr>
      <w:tr w:rsidR="00A32914" w:rsidRPr="003761ED" w:rsidTr="006D5B95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914" w:rsidRPr="003761ED" w:rsidRDefault="00A32914" w:rsidP="006D5B9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761ED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Hypertens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914" w:rsidRPr="003761ED" w:rsidRDefault="00A32914" w:rsidP="006D5B9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914" w:rsidRPr="003761ED" w:rsidRDefault="00A32914" w:rsidP="006D5B9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914" w:rsidRPr="003761ED" w:rsidRDefault="00A32914" w:rsidP="006D5B9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914" w:rsidRPr="003761ED" w:rsidRDefault="00A32914" w:rsidP="006D5B9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914" w:rsidRPr="003761ED" w:rsidRDefault="00A32914" w:rsidP="006D5B9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914" w:rsidRPr="003761ED" w:rsidRDefault="00A32914" w:rsidP="006D5B9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</w:tr>
      <w:tr w:rsidR="00A32914" w:rsidRPr="003761ED" w:rsidTr="006D5B95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914" w:rsidRPr="003761ED" w:rsidRDefault="00A32914" w:rsidP="006D5B9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761ED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914" w:rsidRPr="003761ED" w:rsidRDefault="00A32914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761ED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1,2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914" w:rsidRPr="003761ED" w:rsidRDefault="00A32914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761ED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4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914" w:rsidRPr="003761ED" w:rsidRDefault="00A32914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761ED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914" w:rsidRPr="003761ED" w:rsidRDefault="00A32914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761ED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0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914" w:rsidRPr="003761ED" w:rsidRDefault="00A32914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761ED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0.80-1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914" w:rsidRPr="003761ED" w:rsidRDefault="00A32914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761ED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0.17</w:t>
            </w:r>
          </w:p>
        </w:tc>
      </w:tr>
      <w:tr w:rsidR="00A32914" w:rsidRPr="003761ED" w:rsidTr="006D5B95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914" w:rsidRPr="003761ED" w:rsidRDefault="00A32914" w:rsidP="006D5B9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761ED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914" w:rsidRPr="003761ED" w:rsidRDefault="00A32914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761ED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39,3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914" w:rsidRPr="003761ED" w:rsidRDefault="00A32914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761ED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6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914" w:rsidRPr="003761ED" w:rsidRDefault="00A32914" w:rsidP="006D5B9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914" w:rsidRPr="003761ED" w:rsidRDefault="00A32914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761ED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914" w:rsidRPr="003761ED" w:rsidRDefault="00A32914" w:rsidP="006D5B9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914" w:rsidRPr="003761ED" w:rsidRDefault="00A32914" w:rsidP="006D5B9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</w:tr>
      <w:tr w:rsidR="00A32914" w:rsidRPr="003761ED" w:rsidTr="006D5B95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914" w:rsidRPr="003761ED" w:rsidRDefault="00A32914" w:rsidP="006D5B9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761ED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Hyperlipidem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914" w:rsidRPr="003761ED" w:rsidRDefault="00A32914" w:rsidP="006D5B95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914" w:rsidRPr="003761ED" w:rsidRDefault="00A32914" w:rsidP="006D5B9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914" w:rsidRPr="003761ED" w:rsidRDefault="00A32914" w:rsidP="006D5B9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914" w:rsidRPr="003761ED" w:rsidRDefault="00A32914" w:rsidP="006D5B9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914" w:rsidRPr="003761ED" w:rsidRDefault="00A32914" w:rsidP="006D5B9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914" w:rsidRPr="003761ED" w:rsidRDefault="00A32914" w:rsidP="006D5B9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</w:tr>
      <w:tr w:rsidR="00A32914" w:rsidRPr="003761ED" w:rsidTr="006D5B95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914" w:rsidRPr="003761ED" w:rsidRDefault="00A32914" w:rsidP="006D5B9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761ED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914" w:rsidRPr="003761ED" w:rsidRDefault="00A32914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761ED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3,1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914" w:rsidRPr="003761ED" w:rsidRDefault="00A32914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761ED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914" w:rsidRPr="003761ED" w:rsidRDefault="00A32914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761ED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914" w:rsidRPr="003761ED" w:rsidRDefault="00A32914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761ED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914" w:rsidRPr="003761ED" w:rsidRDefault="00A32914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761ED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.05-1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914" w:rsidRPr="003761ED" w:rsidRDefault="00A32914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761ED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0.02</w:t>
            </w:r>
          </w:p>
        </w:tc>
      </w:tr>
      <w:tr w:rsidR="00A32914" w:rsidRPr="003761ED" w:rsidTr="006D5B95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914" w:rsidRPr="003761ED" w:rsidRDefault="00A32914" w:rsidP="006D5B9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761ED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914" w:rsidRPr="003761ED" w:rsidRDefault="00A32914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761ED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57,4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914" w:rsidRPr="003761ED" w:rsidRDefault="00A32914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761ED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,0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914" w:rsidRPr="003761ED" w:rsidRDefault="00A32914" w:rsidP="006D5B9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914" w:rsidRPr="003761ED" w:rsidRDefault="00A32914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761ED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914" w:rsidRPr="003761ED" w:rsidRDefault="00A32914" w:rsidP="006D5B9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914" w:rsidRPr="003761ED" w:rsidRDefault="00A32914" w:rsidP="006D5B9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</w:tr>
      <w:tr w:rsidR="00A32914" w:rsidRPr="003761ED" w:rsidTr="006D5B95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914" w:rsidRPr="003761ED" w:rsidRDefault="00A32914" w:rsidP="006D5B9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761ED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History of IB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914" w:rsidRPr="003761ED" w:rsidRDefault="00A32914" w:rsidP="006D5B95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914" w:rsidRPr="003761ED" w:rsidRDefault="00A32914" w:rsidP="006D5B9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914" w:rsidRPr="003761ED" w:rsidRDefault="00A32914" w:rsidP="006D5B9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914" w:rsidRPr="003761ED" w:rsidRDefault="00A32914" w:rsidP="006D5B9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914" w:rsidRPr="003761ED" w:rsidRDefault="00A32914" w:rsidP="006D5B9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914" w:rsidRPr="003761ED" w:rsidRDefault="00A32914" w:rsidP="006D5B9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</w:tr>
      <w:tr w:rsidR="00A32914" w:rsidRPr="003761ED" w:rsidTr="006D5B95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914" w:rsidRPr="003761ED" w:rsidRDefault="00A32914" w:rsidP="006D5B9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761ED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914" w:rsidRPr="003761ED" w:rsidRDefault="00A32914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761ED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,5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914" w:rsidRPr="003761ED" w:rsidRDefault="00A32914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761ED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914" w:rsidRPr="003761ED" w:rsidRDefault="00A32914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761ED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914" w:rsidRPr="003761ED" w:rsidRDefault="00A32914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761ED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914" w:rsidRPr="003761ED" w:rsidRDefault="00A32914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761ED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.07-3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914" w:rsidRPr="003761ED" w:rsidRDefault="00A32914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761ED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A32914" w:rsidRPr="003761ED" w:rsidTr="006D5B95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914" w:rsidRPr="003761ED" w:rsidRDefault="00A32914" w:rsidP="006D5B9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761ED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914" w:rsidRPr="003761ED" w:rsidRDefault="00A32914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761ED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58,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914" w:rsidRPr="003761ED" w:rsidRDefault="00A32914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761ED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9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914" w:rsidRPr="003761ED" w:rsidRDefault="00A32914" w:rsidP="006D5B9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914" w:rsidRPr="003761ED" w:rsidRDefault="00A32914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761ED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914" w:rsidRPr="003761ED" w:rsidRDefault="00A32914" w:rsidP="006D5B9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914" w:rsidRPr="003761ED" w:rsidRDefault="00A32914" w:rsidP="006D5B9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</w:tr>
      <w:tr w:rsidR="00A32914" w:rsidRPr="003761ED" w:rsidTr="006D5B95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914" w:rsidRPr="003761ED" w:rsidRDefault="00A32914" w:rsidP="006D5B9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761ED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History of polyp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914" w:rsidRPr="003761ED" w:rsidRDefault="00A32914" w:rsidP="006D5B95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914" w:rsidRPr="003761ED" w:rsidRDefault="00A32914" w:rsidP="006D5B9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914" w:rsidRPr="003761ED" w:rsidRDefault="00A32914" w:rsidP="006D5B9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914" w:rsidRPr="003761ED" w:rsidRDefault="00A32914" w:rsidP="006D5B9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914" w:rsidRPr="003761ED" w:rsidRDefault="00A32914" w:rsidP="006D5B9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914" w:rsidRPr="003761ED" w:rsidRDefault="00A32914" w:rsidP="006D5B9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</w:tr>
      <w:tr w:rsidR="00A32914" w:rsidRPr="003761ED" w:rsidTr="006D5B95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914" w:rsidRPr="003761ED" w:rsidRDefault="00A32914" w:rsidP="006D5B9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761ED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914" w:rsidRPr="003761ED" w:rsidRDefault="00A32914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761ED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,7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914" w:rsidRPr="003761ED" w:rsidRDefault="00A32914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761ED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914" w:rsidRPr="003761ED" w:rsidRDefault="00A32914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761ED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914" w:rsidRPr="003761ED" w:rsidRDefault="00A32914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761ED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3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914" w:rsidRPr="003761ED" w:rsidRDefault="00A32914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761ED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3.07-4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914" w:rsidRPr="003761ED" w:rsidRDefault="00A32914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761ED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A32914" w:rsidRPr="003761ED" w:rsidTr="006D5B95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914" w:rsidRPr="003761ED" w:rsidRDefault="00A32914" w:rsidP="006D5B9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761ED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914" w:rsidRPr="003761ED" w:rsidRDefault="00A32914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761ED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58,8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914" w:rsidRPr="003761ED" w:rsidRDefault="00A32914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761ED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9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914" w:rsidRPr="003761ED" w:rsidRDefault="00A32914" w:rsidP="006D5B9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914" w:rsidRPr="003761ED" w:rsidRDefault="00A32914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761ED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914" w:rsidRPr="003761ED" w:rsidRDefault="00A32914" w:rsidP="006D5B9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914" w:rsidRPr="003761ED" w:rsidRDefault="00A32914" w:rsidP="006D5B9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</w:tr>
      <w:tr w:rsidR="00A32914" w:rsidRPr="003761ED" w:rsidTr="006D5B95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914" w:rsidRPr="003761ED" w:rsidRDefault="00A32914" w:rsidP="006D5B9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761ED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Schistosomias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914" w:rsidRPr="003761ED" w:rsidRDefault="00A32914" w:rsidP="006D5B95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914" w:rsidRPr="003761ED" w:rsidRDefault="00A32914" w:rsidP="006D5B9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914" w:rsidRPr="003761ED" w:rsidRDefault="00A32914" w:rsidP="006D5B9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914" w:rsidRPr="003761ED" w:rsidRDefault="00A32914" w:rsidP="006D5B9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914" w:rsidRPr="003761ED" w:rsidRDefault="00A32914" w:rsidP="006D5B9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914" w:rsidRPr="003761ED" w:rsidRDefault="00A32914" w:rsidP="006D5B9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</w:tr>
      <w:tr w:rsidR="00A32914" w:rsidRPr="003761ED" w:rsidTr="006D5B95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914" w:rsidRPr="003761ED" w:rsidRDefault="00A32914" w:rsidP="006D5B9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761ED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914" w:rsidRPr="003761ED" w:rsidRDefault="00A32914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761ED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9,2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914" w:rsidRPr="003761ED" w:rsidRDefault="00A32914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761ED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914" w:rsidRPr="003761ED" w:rsidRDefault="00A32914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761ED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914" w:rsidRPr="003761ED" w:rsidRDefault="00A32914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761ED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914" w:rsidRPr="003761ED" w:rsidRDefault="00A32914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761ED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0.90-1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914" w:rsidRPr="003761ED" w:rsidRDefault="00A32914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761ED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0.54</w:t>
            </w:r>
          </w:p>
        </w:tc>
      </w:tr>
      <w:tr w:rsidR="00A32914" w:rsidRPr="003761ED" w:rsidTr="006D5B95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914" w:rsidRPr="003761ED" w:rsidRDefault="00A32914" w:rsidP="006D5B9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761ED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914" w:rsidRPr="003761ED" w:rsidRDefault="00A32914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761ED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51,3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914" w:rsidRPr="003761ED" w:rsidRDefault="00A32914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761ED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8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914" w:rsidRPr="003761ED" w:rsidRDefault="00A32914" w:rsidP="006D5B9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914" w:rsidRPr="003761ED" w:rsidRDefault="00A32914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761ED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914" w:rsidRPr="003761ED" w:rsidRDefault="00A32914" w:rsidP="006D5B9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914" w:rsidRPr="003761ED" w:rsidRDefault="00A32914" w:rsidP="006D5B9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</w:tr>
      <w:tr w:rsidR="00A32914" w:rsidRPr="003761ED" w:rsidTr="006D5B95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914" w:rsidRPr="003761ED" w:rsidRDefault="00A32914" w:rsidP="006D5B9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761ED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Gastrit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914" w:rsidRPr="003761ED" w:rsidRDefault="00A32914" w:rsidP="006D5B9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914" w:rsidRPr="003761ED" w:rsidRDefault="00A32914" w:rsidP="006D5B9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914" w:rsidRPr="003761ED" w:rsidRDefault="00A32914" w:rsidP="006D5B9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914" w:rsidRPr="003761ED" w:rsidRDefault="00A32914" w:rsidP="006D5B9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914" w:rsidRPr="003761ED" w:rsidRDefault="00A32914" w:rsidP="006D5B9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914" w:rsidRPr="003761ED" w:rsidRDefault="00A32914" w:rsidP="006D5B9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</w:tr>
      <w:tr w:rsidR="00A32914" w:rsidRPr="003761ED" w:rsidTr="006D5B95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914" w:rsidRPr="003761ED" w:rsidRDefault="00A32914" w:rsidP="006D5B9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761ED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914" w:rsidRPr="003761ED" w:rsidRDefault="00A32914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761ED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8,5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914" w:rsidRPr="003761ED" w:rsidRDefault="00A32914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761ED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914" w:rsidRPr="003761ED" w:rsidRDefault="00A32914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761ED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914" w:rsidRPr="003761ED" w:rsidRDefault="00A32914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761ED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0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914" w:rsidRPr="003761ED" w:rsidRDefault="00A32914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761ED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0.75-1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914" w:rsidRPr="003761ED" w:rsidRDefault="00A32914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761ED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0.16</w:t>
            </w:r>
          </w:p>
        </w:tc>
      </w:tr>
      <w:tr w:rsidR="00A32914" w:rsidRPr="003761ED" w:rsidTr="006D5B95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2914" w:rsidRPr="003761ED" w:rsidRDefault="00A32914" w:rsidP="006D5B9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761ED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2914" w:rsidRPr="003761ED" w:rsidRDefault="00A32914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761ED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51,9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2914" w:rsidRPr="003761ED" w:rsidRDefault="00A32914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761ED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9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2914" w:rsidRPr="003761ED" w:rsidRDefault="00A32914" w:rsidP="006D5B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761E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2914" w:rsidRPr="003761ED" w:rsidRDefault="00A32914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761ED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2914" w:rsidRPr="003761ED" w:rsidRDefault="00A32914" w:rsidP="006D5B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761E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2914" w:rsidRPr="003761ED" w:rsidRDefault="00A32914" w:rsidP="006D5B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3761E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</w:tbl>
    <w:p w:rsidR="00A32914" w:rsidRPr="006E17D8" w:rsidRDefault="00A32914" w:rsidP="00A32914">
      <w:pPr>
        <w:jc w:val="left"/>
        <w:rPr>
          <w:rFonts w:ascii="Arial" w:hAnsi="Arial" w:cs="Arial"/>
          <w:kern w:val="0"/>
          <w:sz w:val="16"/>
          <w:szCs w:val="16"/>
        </w:rPr>
      </w:pPr>
      <w:bookmarkStart w:id="0" w:name="_GoBack"/>
      <w:bookmarkEnd w:id="0"/>
      <w:r w:rsidRPr="006E17D8">
        <w:rPr>
          <w:rFonts w:ascii="Arial" w:eastAsia="宋体" w:hAnsi="Arial" w:cs="Arial"/>
          <w:color w:val="000000"/>
          <w:kern w:val="0"/>
          <w:sz w:val="16"/>
          <w:szCs w:val="16"/>
        </w:rPr>
        <w:t>P</w:t>
      </w:r>
      <w:r w:rsidRPr="006E17D8">
        <w:rPr>
          <w:rFonts w:ascii="Arial" w:eastAsia="宋体" w:hAnsi="Arial" w:cs="Arial"/>
          <w:color w:val="000000"/>
          <w:kern w:val="0"/>
          <w:sz w:val="16"/>
          <w:szCs w:val="16"/>
          <w:vertAlign w:val="subscript"/>
        </w:rPr>
        <w:t>1</w:t>
      </w:r>
      <w:r w:rsidRPr="006E17D8">
        <w:rPr>
          <w:rFonts w:ascii="Arial" w:eastAsia="宋体" w:hAnsi="Arial" w:cs="Arial"/>
          <w:color w:val="000000"/>
          <w:kern w:val="0"/>
          <w:sz w:val="16"/>
          <w:szCs w:val="16"/>
        </w:rPr>
        <w:t>:</w:t>
      </w:r>
      <w:r w:rsidRPr="006E17D8">
        <w:rPr>
          <w:rFonts w:ascii="Arial" w:hAnsi="Arial" w:cs="Arial"/>
          <w:kern w:val="0"/>
          <w:sz w:val="16"/>
          <w:szCs w:val="16"/>
        </w:rPr>
        <w:t xml:space="preserve"> P values of variables in Pearson’s chi-square test; P</w:t>
      </w:r>
      <w:r w:rsidRPr="006E17D8">
        <w:rPr>
          <w:rFonts w:ascii="Arial" w:hAnsi="Arial" w:cs="Arial"/>
          <w:kern w:val="0"/>
          <w:sz w:val="16"/>
          <w:szCs w:val="16"/>
          <w:vertAlign w:val="subscript"/>
        </w:rPr>
        <w:t>2</w:t>
      </w:r>
      <w:r w:rsidRPr="006E17D8">
        <w:rPr>
          <w:rFonts w:ascii="Arial" w:hAnsi="Arial" w:cs="Arial"/>
          <w:kern w:val="0"/>
          <w:sz w:val="16"/>
          <w:szCs w:val="16"/>
        </w:rPr>
        <w:t>: P values of variables in multivariate logistic regression model</w:t>
      </w:r>
      <w:r>
        <w:rPr>
          <w:rFonts w:ascii="Arial" w:hAnsi="Arial" w:cs="Arial" w:hint="eastAsia"/>
          <w:kern w:val="0"/>
          <w:sz w:val="16"/>
          <w:szCs w:val="16"/>
        </w:rPr>
        <w:t xml:space="preserve"> which are a</w:t>
      </w:r>
      <w:r w:rsidRPr="006E17D8">
        <w:rPr>
          <w:rFonts w:ascii="Arial" w:hAnsi="Arial" w:cs="Arial"/>
          <w:kern w:val="0"/>
          <w:sz w:val="16"/>
          <w:szCs w:val="16"/>
        </w:rPr>
        <w:t xml:space="preserve">djusted </w:t>
      </w:r>
      <w:r>
        <w:rPr>
          <w:rFonts w:ascii="Arial" w:hAnsi="Arial" w:cs="Arial"/>
          <w:kern w:val="0"/>
          <w:sz w:val="16"/>
          <w:szCs w:val="16"/>
        </w:rPr>
        <w:t xml:space="preserve">for all variables in the </w:t>
      </w:r>
      <w:r>
        <w:rPr>
          <w:rFonts w:ascii="Arial" w:hAnsi="Arial" w:cs="Arial" w:hint="eastAsia"/>
          <w:kern w:val="0"/>
          <w:sz w:val="16"/>
          <w:szCs w:val="16"/>
        </w:rPr>
        <w:t>S2 T</w:t>
      </w:r>
      <w:r>
        <w:rPr>
          <w:rFonts w:ascii="Arial" w:hAnsi="Arial" w:cs="Arial"/>
          <w:kern w:val="0"/>
          <w:sz w:val="16"/>
          <w:szCs w:val="16"/>
        </w:rPr>
        <w:t>able</w:t>
      </w:r>
      <w:r w:rsidRPr="006E17D8">
        <w:rPr>
          <w:rFonts w:ascii="Arial" w:hAnsi="Arial" w:cs="Arial"/>
          <w:kern w:val="0"/>
          <w:sz w:val="16"/>
          <w:szCs w:val="16"/>
        </w:rPr>
        <w:t xml:space="preserve"> with age and BMI as continuous variables.</w:t>
      </w:r>
    </w:p>
    <w:p w:rsidR="00F60380" w:rsidRPr="00A32914" w:rsidRDefault="00F60380"/>
    <w:sectPr w:rsidR="00F60380" w:rsidRPr="00A329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2914"/>
    <w:rsid w:val="00A32914"/>
    <w:rsid w:val="00F603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3291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3291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7</Words>
  <Characters>1356</Characters>
  <Application>Microsoft Office Word</Application>
  <DocSecurity>0</DocSecurity>
  <Lines>11</Lines>
  <Paragraphs>3</Paragraphs>
  <ScaleCrop>false</ScaleCrop>
  <Company/>
  <LinksUpToDate>false</LinksUpToDate>
  <CharactersWithSpaces>15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jj</dc:creator>
  <cp:lastModifiedBy>hjj</cp:lastModifiedBy>
  <cp:revision>1</cp:revision>
  <dcterms:created xsi:type="dcterms:W3CDTF">2015-12-05T13:21:00Z</dcterms:created>
  <dcterms:modified xsi:type="dcterms:W3CDTF">2015-12-05T13:21:00Z</dcterms:modified>
</cp:coreProperties>
</file>